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09DD26E1" w:rsidR="001B3D8D" w:rsidRPr="001613E8" w:rsidRDefault="00A31FE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462"/>
        <w:gridCol w:w="1469"/>
        <w:gridCol w:w="1416"/>
        <w:gridCol w:w="1471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3B15AA0C" w:rsidR="001B3D8D" w:rsidRPr="001613E8" w:rsidRDefault="00A31FE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108816DC" w:rsidR="001B3D8D" w:rsidRPr="001613E8" w:rsidRDefault="00A31FE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C35D8BA" w:rsidR="001B3D8D" w:rsidRPr="001613E8" w:rsidRDefault="00A31FE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B3B95F0" w:rsidR="001B3D8D" w:rsidRPr="001613E8" w:rsidRDefault="00A31FE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A31FE2" w:rsidRPr="001613E8" w14:paraId="688AA118" w14:textId="77777777" w:rsidTr="007F1C4B">
        <w:tc>
          <w:tcPr>
            <w:tcW w:w="3020" w:type="dxa"/>
          </w:tcPr>
          <w:p w14:paraId="64B457D9" w14:textId="26B58924" w:rsidR="00A31FE2" w:rsidRPr="001613E8" w:rsidRDefault="00A31FE2" w:rsidP="00A31FE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Yale Open Data Access (YODA) Project</w:t>
            </w:r>
          </w:p>
        </w:tc>
        <w:tc>
          <w:tcPr>
            <w:tcW w:w="3021" w:type="dxa"/>
          </w:tcPr>
          <w:p w14:paraId="759B1D2F" w14:textId="77777777" w:rsidR="00A31FE2" w:rsidRPr="001613E8" w:rsidRDefault="00A31FE2" w:rsidP="00A31FE2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1D5AE7D2" w:rsidR="00A31FE2" w:rsidRPr="001613E8" w:rsidRDefault="00A31FE2" w:rsidP="00A31FE2">
            <w:pPr>
              <w:rPr>
                <w:rFonts w:ascii="Arial" w:hAnsi="Arial" w:cs="Arial"/>
                <w:b/>
              </w:rPr>
            </w:pPr>
            <w:hyperlink r:id="rId8" w:history="1">
              <w:r>
                <w:rPr>
                  <w:rStyle w:val="Hyperlink"/>
                  <w:rFonts w:ascii="Arial" w:hAnsi="Arial" w:cs="Arial"/>
                  <w:bCs/>
                </w:rPr>
                <w:t>http://yoda.yale.edu</w:t>
              </w:r>
            </w:hyperlink>
            <w:r>
              <w:rPr>
                <w:rFonts w:ascii="Arial" w:hAnsi="Arial" w:cs="Arial"/>
                <w:bCs/>
              </w:rPr>
              <w:t xml:space="preserve"> 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463D196" w:rsidR="001613E8" w:rsidRPr="001613E8" w:rsidRDefault="00A31FE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31FE2" w:rsidRPr="00A31FE2" w14:paraId="4F8A663A" w14:textId="77777777" w:rsidTr="007F1C4B">
        <w:tc>
          <w:tcPr>
            <w:tcW w:w="3020" w:type="dxa"/>
          </w:tcPr>
          <w:p w14:paraId="5A0544D9" w14:textId="44F6E786" w:rsidR="00A31FE2" w:rsidRPr="005076FC" w:rsidRDefault="00A31FE2" w:rsidP="00A31FE2">
            <w:pPr>
              <w:rPr>
                <w:rFonts w:ascii="Arial" w:hAnsi="Arial" w:cs="Arial"/>
                <w:b/>
                <w:lang w:val="fr-CH"/>
              </w:rPr>
            </w:pPr>
            <w:proofErr w:type="gramStart"/>
            <w:r>
              <w:rPr>
                <w:rFonts w:ascii="Arial" w:hAnsi="Arial" w:cs="Arial"/>
                <w:bCs/>
                <w:lang w:val="fr-CH"/>
              </w:rPr>
              <w:t>siRNA</w:t>
            </w:r>
            <w:proofErr w:type="gramEnd"/>
            <w:r>
              <w:rPr>
                <w:rFonts w:ascii="Arial" w:hAnsi="Arial" w:cs="Arial"/>
                <w:bCs/>
                <w:lang w:val="fr-CH"/>
              </w:rPr>
              <w:t xml:space="preserve"> JNJ-73763989</w:t>
            </w:r>
          </w:p>
        </w:tc>
        <w:tc>
          <w:tcPr>
            <w:tcW w:w="3021" w:type="dxa"/>
          </w:tcPr>
          <w:p w14:paraId="172F2448" w14:textId="77777777" w:rsidR="00A31FE2" w:rsidRPr="005076FC" w:rsidRDefault="00A31FE2" w:rsidP="00A31FE2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A31FE2" w:rsidRPr="005076FC" w:rsidRDefault="00A31FE2" w:rsidP="00A31FE2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A31FE2" w:rsidRPr="00A31FE2" w14:paraId="6DFFFF56" w14:textId="77777777" w:rsidTr="007F1C4B">
        <w:tc>
          <w:tcPr>
            <w:tcW w:w="3020" w:type="dxa"/>
          </w:tcPr>
          <w:p w14:paraId="0B80989D" w14:textId="22080706" w:rsidR="00A31FE2" w:rsidRPr="005076FC" w:rsidRDefault="00A31FE2" w:rsidP="00A31FE2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CAM-E JNJ-56136379</w:t>
            </w:r>
          </w:p>
        </w:tc>
        <w:tc>
          <w:tcPr>
            <w:tcW w:w="3021" w:type="dxa"/>
          </w:tcPr>
          <w:p w14:paraId="5F6B74D5" w14:textId="77777777" w:rsidR="00A31FE2" w:rsidRPr="005076FC" w:rsidRDefault="00A31FE2" w:rsidP="00A31FE2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A31FE2" w:rsidRPr="005076FC" w:rsidRDefault="00A31FE2" w:rsidP="00A31FE2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A31FE2" w:rsidRPr="00A31FE2" w14:paraId="25B3685E" w14:textId="77777777" w:rsidTr="007F1C4B">
        <w:tc>
          <w:tcPr>
            <w:tcW w:w="3020" w:type="dxa"/>
          </w:tcPr>
          <w:p w14:paraId="38E1D13D" w14:textId="2902337E" w:rsidR="00A31FE2" w:rsidRDefault="00A31FE2" w:rsidP="00A31FE2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Cs/>
                <w:lang w:val="en-US"/>
              </w:rPr>
              <w:t>Nucleos</w:t>
            </w:r>
            <w:proofErr w:type="spellEnd"/>
            <w:r>
              <w:rPr>
                <w:rFonts w:ascii="Arial" w:hAnsi="Arial" w:cs="Arial"/>
                <w:bCs/>
                <w:lang w:val="en-US"/>
              </w:rPr>
              <w:t>(t)ide analogs (ETV, TAF, TDF)</w:t>
            </w:r>
          </w:p>
        </w:tc>
        <w:tc>
          <w:tcPr>
            <w:tcW w:w="3021" w:type="dxa"/>
          </w:tcPr>
          <w:p w14:paraId="4A24DA37" w14:textId="77777777" w:rsidR="00A31FE2" w:rsidRPr="005076FC" w:rsidRDefault="00A31FE2" w:rsidP="00A31FE2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2D44DA5" w14:textId="77777777" w:rsidR="00A31FE2" w:rsidRPr="005076FC" w:rsidRDefault="00A31FE2" w:rsidP="00A31FE2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14AFB089" w:rsidR="002B4388" w:rsidRDefault="00A31FE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ierry Verbinnen, Johnson &amp; Johnson innovative Medicine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7EA1DD57" w14:textId="6C808E08" w:rsidR="0085653F" w:rsidRDefault="00A31FE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is paper describes a secondary analysis of 2 phase studies already described before. All study related materials and documents have already been included in the below references.</w:t>
            </w:r>
          </w:p>
          <w:p w14:paraId="126BBF13" w14:textId="77777777" w:rsidR="00A31FE2" w:rsidRDefault="00A31FE2" w:rsidP="00A31FE2">
            <w:pPr>
              <w:pStyle w:val="EndNoteBibliography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A31F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Agarwal K, Buti M, van Bommel F, Lampertico P, Janczewska E, Bourliere M, et al. </w:t>
            </w:r>
            <w:r w:rsidRPr="00482B72">
              <w:rPr>
                <w:rFonts w:ascii="Times New Roman" w:hAnsi="Times New Roman" w:cs="Times New Roman"/>
                <w:sz w:val="24"/>
                <w:szCs w:val="24"/>
              </w:rPr>
              <w:t xml:space="preserve">JNJ-73763989 and bersacapavir treatment in nucleos(t)ide analogue-suppressed patients with chronic hepatitis B: REEF-2. </w:t>
            </w:r>
            <w:r w:rsidRPr="001B201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 Hepatol. 2024;81(3):404-14.</w:t>
            </w:r>
          </w:p>
          <w:p w14:paraId="10579DC3" w14:textId="77777777" w:rsidR="00A31FE2" w:rsidRPr="001B2017" w:rsidRDefault="00A31FE2" w:rsidP="00A31FE2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</w:p>
          <w:p w14:paraId="365EA8AD" w14:textId="77777777" w:rsidR="00A31FE2" w:rsidRPr="00A31FE2" w:rsidRDefault="00A31FE2" w:rsidP="00A31FE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</w:rPr>
            </w:pPr>
            <w:proofErr w:type="spellStart"/>
            <w:r w:rsidRPr="00A31FE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Yuen</w:t>
            </w:r>
            <w:proofErr w:type="spellEnd"/>
            <w:r w:rsidRPr="00A31FE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MF, </w:t>
            </w:r>
            <w:proofErr w:type="spellStart"/>
            <w:r w:rsidRPr="00A31FE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sselah</w:t>
            </w:r>
            <w:proofErr w:type="spellEnd"/>
            <w:r w:rsidRPr="00A31FE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T, Jacobson IM, </w:t>
            </w:r>
            <w:proofErr w:type="spellStart"/>
            <w:r w:rsidRPr="00A31FE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netto</w:t>
            </w:r>
            <w:proofErr w:type="spellEnd"/>
            <w:r w:rsidRPr="00A31FE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MR, Janssen HLA, </w:t>
            </w:r>
            <w:proofErr w:type="spellStart"/>
            <w:r w:rsidRPr="00A31FE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kehara</w:t>
            </w:r>
            <w:proofErr w:type="spellEnd"/>
            <w:r w:rsidRPr="00A31FE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T, et al. </w:t>
            </w:r>
            <w:r w:rsidRPr="00A31FE2">
              <w:rPr>
                <w:rFonts w:ascii="Times New Roman" w:hAnsi="Times New Roman" w:cs="Times New Roman"/>
                <w:sz w:val="24"/>
                <w:szCs w:val="24"/>
              </w:rPr>
              <w:t>Efficacy and safety of the siRNA JNJ-73763989 and the capsid assembly modulator JNJ-56136379 (</w:t>
            </w:r>
            <w:proofErr w:type="spellStart"/>
            <w:r w:rsidRPr="00A31FE2">
              <w:rPr>
                <w:rFonts w:ascii="Times New Roman" w:hAnsi="Times New Roman" w:cs="Times New Roman"/>
                <w:sz w:val="24"/>
                <w:szCs w:val="24"/>
              </w:rPr>
              <w:t>bersacapavir</w:t>
            </w:r>
            <w:proofErr w:type="spellEnd"/>
            <w:r w:rsidRPr="00A31FE2">
              <w:rPr>
                <w:rFonts w:ascii="Times New Roman" w:hAnsi="Times New Roman" w:cs="Times New Roman"/>
                <w:sz w:val="24"/>
                <w:szCs w:val="24"/>
              </w:rPr>
              <w:t xml:space="preserve">) with </w:t>
            </w:r>
            <w:proofErr w:type="spellStart"/>
            <w:r w:rsidRPr="00A31FE2">
              <w:rPr>
                <w:rFonts w:ascii="Times New Roman" w:hAnsi="Times New Roman" w:cs="Times New Roman"/>
                <w:sz w:val="24"/>
                <w:szCs w:val="24"/>
              </w:rPr>
              <w:t>nucleos</w:t>
            </w:r>
            <w:proofErr w:type="spellEnd"/>
            <w:r w:rsidRPr="00A31FE2">
              <w:rPr>
                <w:rFonts w:ascii="Times New Roman" w:hAnsi="Times New Roman" w:cs="Times New Roman"/>
                <w:sz w:val="24"/>
                <w:szCs w:val="24"/>
              </w:rPr>
              <w:t>(t)ide analogues for the treatment of chronic hepatitis B virus infection (REEF-1): a multicentre, double-blind, active-controlled, randomised, phase 2b trial. Lancet Gastroenterol Hepatol. 2023;8(9):790-802</w:t>
            </w:r>
          </w:p>
          <w:p w14:paraId="6879CCA9" w14:textId="77777777" w:rsidR="00A31FE2" w:rsidRPr="00A31FE2" w:rsidRDefault="00A31FE2" w:rsidP="00A31FE2">
            <w:pPr>
              <w:pStyle w:val="ListParagraph"/>
              <w:rPr>
                <w:rFonts w:ascii="Arial" w:hAnsi="Arial" w:cs="Arial"/>
                <w:b/>
              </w:rPr>
            </w:pPr>
          </w:p>
          <w:p w14:paraId="2C6602D9" w14:textId="28BC584A" w:rsidR="00A31FE2" w:rsidRPr="00A31FE2" w:rsidRDefault="00A31FE2" w:rsidP="00A31FE2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FC3945"/>
    <w:multiLevelType w:val="hybridMultilevel"/>
    <w:tmpl w:val="33FA78D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09912304">
    <w:abstractNumId w:val="2"/>
  </w:num>
  <w:num w:numId="2" w16cid:durableId="759983681">
    <w:abstractNumId w:val="0"/>
  </w:num>
  <w:num w:numId="3" w16cid:durableId="249315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8507E"/>
    <w:rsid w:val="005076FC"/>
    <w:rsid w:val="00604DCA"/>
    <w:rsid w:val="006532B4"/>
    <w:rsid w:val="007E3EDF"/>
    <w:rsid w:val="0085653F"/>
    <w:rsid w:val="009D2A86"/>
    <w:rsid w:val="00A11900"/>
    <w:rsid w:val="00A31FE2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semiHidden/>
    <w:unhideWhenUsed/>
    <w:rsid w:val="00A31FE2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31FE2"/>
    <w:pPr>
      <w:spacing w:line="240" w:lineRule="auto"/>
    </w:pPr>
    <w:rPr>
      <w:rFonts w:ascii="Calibri" w:hAnsi="Calibri" w:cs="Calibri"/>
      <w:noProof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31FE2"/>
    <w:rPr>
      <w:rFonts w:ascii="Calibri" w:hAnsi="Calibri" w:cs="Calibri"/>
      <w:noProof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yoda.yale.edu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71CCF4-F81D-4D9C-A39B-5CE579F76A7E}"/>
</file>

<file path=customXml/itemProps3.xml><?xml version="1.0" encoding="utf-8"?>
<ds:datastoreItem xmlns:ds="http://schemas.openxmlformats.org/officeDocument/2006/customXml" ds:itemID="{C91DDEEB-FA00-4A60-87B0-AB7FABFEFFDC}"/>
</file>

<file path=customXml/itemProps4.xml><?xml version="1.0" encoding="utf-8"?>
<ds:datastoreItem xmlns:ds="http://schemas.openxmlformats.org/officeDocument/2006/customXml" ds:itemID="{8C9DF052-C724-4168-9F2F-78B24A0A1C56}"/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9</Words>
  <Characters>2047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Verbinnen, Thierry [JRDBE]</cp:lastModifiedBy>
  <cp:revision>2</cp:revision>
  <cp:lastPrinted>2018-11-07T08:54:00Z</cp:lastPrinted>
  <dcterms:created xsi:type="dcterms:W3CDTF">2025-07-30T19:56:00Z</dcterms:created>
  <dcterms:modified xsi:type="dcterms:W3CDTF">2025-07-30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